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569414" w14:textId="0ABA289D" w:rsidR="00746E6C" w:rsidRPr="00117263" w:rsidRDefault="00746E6C" w:rsidP="00746E6C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117263">
        <w:rPr>
          <w:rFonts w:ascii="Times New Roman" w:hAnsi="Times New Roman" w:cs="Times New Roman"/>
          <w:b/>
          <w:bCs/>
          <w:lang w:val="en-US"/>
        </w:rPr>
        <w:t>Supplementary DataSet</w:t>
      </w:r>
    </w:p>
    <w:p w14:paraId="5AF1427E" w14:textId="77777777" w:rsidR="00746E6C" w:rsidRDefault="00746E6C" w:rsidP="00746E6C">
      <w:pPr>
        <w:jc w:val="both"/>
        <w:rPr>
          <w:rFonts w:ascii="Times New Roman" w:hAnsi="Times New Roman" w:cs="Times New Roman"/>
          <w:lang w:val="en-US"/>
        </w:rPr>
      </w:pPr>
    </w:p>
    <w:p w14:paraId="3025E3D2" w14:textId="11D94E6B" w:rsidR="00746E6C" w:rsidRPr="00404BED" w:rsidRDefault="00DE1D60" w:rsidP="00DE1D60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6 </w:t>
      </w:r>
      <w:r w:rsidRPr="008F5640">
        <w:rPr>
          <w:rFonts w:ascii="Times New Roman" w:hAnsi="Times New Roman" w:cs="Times New Roman"/>
          <w:b/>
          <w:bCs/>
          <w:lang w:val="en-US"/>
        </w:rPr>
        <w:t xml:space="preserve">Table. </w:t>
      </w:r>
      <w:r w:rsidRPr="007B13E2">
        <w:rPr>
          <w:rFonts w:ascii="Times New Roman" w:hAnsi="Times New Roman" w:cs="Times New Roman"/>
          <w:lang w:val="en-US"/>
        </w:rPr>
        <w:t>Analysis of Hand Hygiene Opportunities, Compliance, and Use of Alcohol- or Soap-Based Formulations During the COVID-19 Pandemic</w:t>
      </w:r>
      <w:r w:rsidRPr="00FC0565">
        <w:rPr>
          <w:rFonts w:ascii="Times New Roman" w:hAnsi="Times New Roman" w:cs="Times New Roman"/>
          <w:lang w:val="en-US"/>
        </w:rPr>
        <w:t>.</w:t>
      </w:r>
    </w:p>
    <w:p w14:paraId="38A1A9E2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tbl>
      <w:tblPr>
        <w:tblpPr w:leftFromText="141" w:rightFromText="141" w:vertAnchor="page" w:horzAnchor="margin" w:tblpXSpec="center" w:tblpY="2950"/>
        <w:tblW w:w="83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581"/>
        <w:gridCol w:w="2835"/>
        <w:gridCol w:w="1417"/>
        <w:gridCol w:w="993"/>
      </w:tblGrid>
      <w:tr w:rsidR="00DE1D60" w:rsidRPr="00826D7A" w14:paraId="2D8794F5" w14:textId="77777777" w:rsidTr="00DE1D60">
        <w:trPr>
          <w:trHeight w:val="320"/>
        </w:trPr>
        <w:tc>
          <w:tcPr>
            <w:tcW w:w="15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913C4D" w14:textId="77777777" w:rsidR="00DE1D60" w:rsidRPr="000056A3" w:rsidRDefault="00DE1D60" w:rsidP="00DE1D6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58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C349D0" w14:textId="77777777" w:rsidR="00DE1D60" w:rsidRPr="000056A3" w:rsidRDefault="00DE1D60" w:rsidP="00DE1D6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Opportunities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F38382" w14:textId="77777777" w:rsidR="00DE1D60" w:rsidRPr="000056A3" w:rsidRDefault="00DE1D60" w:rsidP="00DE1D6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Hand Hygiene Compliance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08EEFD" w14:textId="77777777" w:rsidR="00DE1D60" w:rsidRPr="000056A3" w:rsidRDefault="00DE1D60" w:rsidP="00DE1D6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Alcohol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C534CE" w14:textId="77777777" w:rsidR="00DE1D60" w:rsidRPr="000056A3" w:rsidRDefault="00DE1D60" w:rsidP="00DE1D60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Soap</w:t>
            </w:r>
          </w:p>
        </w:tc>
      </w:tr>
      <w:tr w:rsidR="00DE1D60" w:rsidRPr="00826D7A" w14:paraId="09E5953C" w14:textId="77777777" w:rsidTr="00DE1D60">
        <w:trPr>
          <w:trHeight w:val="320"/>
        </w:trPr>
        <w:tc>
          <w:tcPr>
            <w:tcW w:w="15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57D7" w14:textId="77777777" w:rsidR="00DE1D60" w:rsidRPr="000056A3" w:rsidRDefault="00DE1D60" w:rsidP="00DE1D60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ct–Dec 2021</w:t>
            </w:r>
          </w:p>
        </w:tc>
        <w:tc>
          <w:tcPr>
            <w:tcW w:w="158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AEF8" w14:textId="77777777" w:rsidR="00DE1D60" w:rsidRPr="000056A3" w:rsidRDefault="00DE1D60" w:rsidP="00DE1D60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58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2E19" w14:textId="77777777" w:rsidR="00DE1D60" w:rsidRPr="000056A3" w:rsidRDefault="00DE1D60" w:rsidP="00DE1D60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97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2BEE" w14:textId="77777777" w:rsidR="00DE1D60" w:rsidRPr="000056A3" w:rsidRDefault="00DE1D60" w:rsidP="00DE1D60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9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21CD" w14:textId="77777777" w:rsidR="00DE1D60" w:rsidRPr="000056A3" w:rsidRDefault="00DE1D60" w:rsidP="00DE1D60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08</w:t>
            </w:r>
          </w:p>
        </w:tc>
      </w:tr>
      <w:tr w:rsidR="00DE1D60" w:rsidRPr="00826D7A" w14:paraId="57A65342" w14:textId="77777777" w:rsidTr="00DE1D60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D784" w14:textId="77777777" w:rsidR="00DE1D60" w:rsidRPr="000056A3" w:rsidRDefault="00DE1D60" w:rsidP="00DE1D6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Jan–Mar 202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D00D" w14:textId="77777777" w:rsidR="00DE1D60" w:rsidRPr="000056A3" w:rsidRDefault="00DE1D60" w:rsidP="00DE1D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482E" w14:textId="77777777" w:rsidR="00DE1D60" w:rsidRPr="000056A3" w:rsidRDefault="00DE1D60" w:rsidP="00DE1D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F52A" w14:textId="77777777" w:rsidR="00DE1D60" w:rsidRPr="000056A3" w:rsidRDefault="00DE1D60" w:rsidP="00DE1D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07AD" w14:textId="77777777" w:rsidR="00DE1D60" w:rsidRPr="000056A3" w:rsidRDefault="00DE1D60" w:rsidP="00DE1D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1</w:t>
            </w:r>
          </w:p>
        </w:tc>
      </w:tr>
      <w:tr w:rsidR="00DE1D60" w:rsidRPr="00826D7A" w14:paraId="2693C5AE" w14:textId="77777777" w:rsidTr="00DE1D60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FBE5" w14:textId="77777777" w:rsidR="00DE1D60" w:rsidRPr="000056A3" w:rsidRDefault="00DE1D60" w:rsidP="00DE1D6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pr–Jun 202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4FC3" w14:textId="77777777" w:rsidR="00DE1D60" w:rsidRPr="000056A3" w:rsidRDefault="00DE1D60" w:rsidP="00DE1D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E84B" w14:textId="77777777" w:rsidR="00DE1D60" w:rsidRPr="000056A3" w:rsidRDefault="00DE1D60" w:rsidP="00DE1D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7A23" w14:textId="77777777" w:rsidR="00DE1D60" w:rsidRPr="000056A3" w:rsidRDefault="00DE1D60" w:rsidP="00DE1D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51FA" w14:textId="77777777" w:rsidR="00DE1D60" w:rsidRPr="000056A3" w:rsidRDefault="00DE1D60" w:rsidP="00DE1D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6</w:t>
            </w:r>
          </w:p>
        </w:tc>
      </w:tr>
      <w:tr w:rsidR="00DE1D60" w:rsidRPr="00826D7A" w14:paraId="20D32E47" w14:textId="77777777" w:rsidTr="00DE1D60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603B" w14:textId="77777777" w:rsidR="00DE1D60" w:rsidRPr="000056A3" w:rsidRDefault="00DE1D60" w:rsidP="00DE1D6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Jul–Sep 202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7DDE" w14:textId="77777777" w:rsidR="00DE1D60" w:rsidRPr="000056A3" w:rsidRDefault="00DE1D60" w:rsidP="00DE1D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7D99" w14:textId="77777777" w:rsidR="00DE1D60" w:rsidRPr="000056A3" w:rsidRDefault="00DE1D60" w:rsidP="00DE1D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2927" w14:textId="77777777" w:rsidR="00DE1D60" w:rsidRPr="000056A3" w:rsidRDefault="00DE1D60" w:rsidP="00DE1D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9D74" w14:textId="77777777" w:rsidR="00DE1D60" w:rsidRPr="000056A3" w:rsidRDefault="00DE1D60" w:rsidP="00DE1D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5</w:t>
            </w:r>
          </w:p>
        </w:tc>
      </w:tr>
      <w:tr w:rsidR="00DE1D60" w:rsidRPr="00826D7A" w14:paraId="239EAFD9" w14:textId="77777777" w:rsidTr="00DE1D60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2A0A" w14:textId="77777777" w:rsidR="00DE1D60" w:rsidRPr="000056A3" w:rsidRDefault="00DE1D60" w:rsidP="00DE1D6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ct–Dec 202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B013" w14:textId="77777777" w:rsidR="00DE1D60" w:rsidRPr="000056A3" w:rsidRDefault="00DE1D60" w:rsidP="00DE1D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BF11" w14:textId="77777777" w:rsidR="00DE1D60" w:rsidRPr="000056A3" w:rsidRDefault="00DE1D60" w:rsidP="00DE1D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B3E3" w14:textId="77777777" w:rsidR="00DE1D60" w:rsidRPr="000056A3" w:rsidRDefault="00DE1D60" w:rsidP="00DE1D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D498" w14:textId="77777777" w:rsidR="00DE1D60" w:rsidRPr="000056A3" w:rsidRDefault="00DE1D60" w:rsidP="00DE1D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5</w:t>
            </w:r>
          </w:p>
        </w:tc>
      </w:tr>
      <w:tr w:rsidR="00DE1D60" w:rsidRPr="00826D7A" w14:paraId="7CE46CF3" w14:textId="77777777" w:rsidTr="00DE1D60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EF80" w14:textId="77777777" w:rsidR="00DE1D60" w:rsidRPr="000056A3" w:rsidRDefault="00DE1D60" w:rsidP="00DE1D6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Jan–Mar 202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C8E8" w14:textId="77777777" w:rsidR="00DE1D60" w:rsidRPr="000056A3" w:rsidRDefault="00DE1D60" w:rsidP="00DE1D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4A18" w14:textId="77777777" w:rsidR="00DE1D60" w:rsidRPr="000056A3" w:rsidRDefault="00DE1D60" w:rsidP="00DE1D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3E14" w14:textId="77777777" w:rsidR="00DE1D60" w:rsidRPr="000056A3" w:rsidRDefault="00DE1D60" w:rsidP="00DE1D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6A6C" w14:textId="77777777" w:rsidR="00DE1D60" w:rsidRPr="000056A3" w:rsidRDefault="00DE1D60" w:rsidP="00DE1D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6</w:t>
            </w:r>
          </w:p>
        </w:tc>
      </w:tr>
      <w:tr w:rsidR="00DE1D60" w:rsidRPr="00826D7A" w14:paraId="2D6D4F03" w14:textId="77777777" w:rsidTr="00DE1D60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9D90" w14:textId="77777777" w:rsidR="00DE1D60" w:rsidRPr="000056A3" w:rsidRDefault="00DE1D60" w:rsidP="00DE1D6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pr–Jun 202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7DBF" w14:textId="77777777" w:rsidR="00DE1D60" w:rsidRPr="000056A3" w:rsidRDefault="00DE1D60" w:rsidP="00DE1D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D976" w14:textId="77777777" w:rsidR="00DE1D60" w:rsidRPr="000056A3" w:rsidRDefault="00DE1D60" w:rsidP="00DE1D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4BDF" w14:textId="77777777" w:rsidR="00DE1D60" w:rsidRPr="000056A3" w:rsidRDefault="00DE1D60" w:rsidP="00DE1D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9934" w14:textId="77777777" w:rsidR="00DE1D60" w:rsidRPr="000056A3" w:rsidRDefault="00DE1D60" w:rsidP="00DE1D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1</w:t>
            </w:r>
          </w:p>
        </w:tc>
      </w:tr>
      <w:tr w:rsidR="00DE1D60" w:rsidRPr="00826D7A" w14:paraId="2FF80A48" w14:textId="77777777" w:rsidTr="00DE1D60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E7F3" w14:textId="77777777" w:rsidR="00DE1D60" w:rsidRPr="000056A3" w:rsidRDefault="00DE1D60" w:rsidP="00DE1D6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Jul–Sep 202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4885" w14:textId="77777777" w:rsidR="00DE1D60" w:rsidRPr="000056A3" w:rsidRDefault="00DE1D60" w:rsidP="00DE1D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D7BA" w14:textId="77777777" w:rsidR="00DE1D60" w:rsidRPr="000056A3" w:rsidRDefault="00DE1D60" w:rsidP="00DE1D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EA5E" w14:textId="77777777" w:rsidR="00DE1D60" w:rsidRPr="000056A3" w:rsidRDefault="00DE1D60" w:rsidP="00DE1D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CBED" w14:textId="77777777" w:rsidR="00DE1D60" w:rsidRPr="000056A3" w:rsidRDefault="00DE1D60" w:rsidP="00DE1D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6</w:t>
            </w:r>
          </w:p>
        </w:tc>
      </w:tr>
      <w:tr w:rsidR="00DE1D60" w:rsidRPr="00826D7A" w14:paraId="041200B1" w14:textId="77777777" w:rsidTr="00DE1D60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350F" w14:textId="77777777" w:rsidR="00DE1D60" w:rsidRPr="000056A3" w:rsidRDefault="00DE1D60" w:rsidP="00DE1D6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ct–Dec 202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768A" w14:textId="77777777" w:rsidR="00DE1D60" w:rsidRPr="000056A3" w:rsidRDefault="00DE1D60" w:rsidP="00DE1D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49CE" w14:textId="77777777" w:rsidR="00DE1D60" w:rsidRPr="000056A3" w:rsidRDefault="00DE1D60" w:rsidP="00DE1D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03C1" w14:textId="77777777" w:rsidR="00DE1D60" w:rsidRPr="000056A3" w:rsidRDefault="00DE1D60" w:rsidP="00DE1D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EB7E" w14:textId="77777777" w:rsidR="00DE1D60" w:rsidRPr="000056A3" w:rsidRDefault="00DE1D60" w:rsidP="00DE1D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0</w:t>
            </w:r>
          </w:p>
        </w:tc>
      </w:tr>
      <w:tr w:rsidR="00DE1D60" w:rsidRPr="00826D7A" w14:paraId="5CBC7C22" w14:textId="77777777" w:rsidTr="00DE1D60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3774" w14:textId="77777777" w:rsidR="00DE1D60" w:rsidRPr="000056A3" w:rsidRDefault="00DE1D60" w:rsidP="00DE1D6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Jan–Mar 202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3CF9" w14:textId="77777777" w:rsidR="00DE1D60" w:rsidRPr="000056A3" w:rsidRDefault="00DE1D60" w:rsidP="00DE1D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0282" w14:textId="77777777" w:rsidR="00DE1D60" w:rsidRPr="000056A3" w:rsidRDefault="00DE1D60" w:rsidP="00DE1D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1E34" w14:textId="77777777" w:rsidR="00DE1D60" w:rsidRPr="000056A3" w:rsidRDefault="00DE1D60" w:rsidP="00DE1D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76BA" w14:textId="77777777" w:rsidR="00DE1D60" w:rsidRPr="000056A3" w:rsidRDefault="00DE1D60" w:rsidP="00DE1D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0</w:t>
            </w:r>
          </w:p>
        </w:tc>
      </w:tr>
      <w:tr w:rsidR="00DE1D60" w:rsidRPr="00826D7A" w14:paraId="494F0048" w14:textId="77777777" w:rsidTr="00DE1D60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17E4" w14:textId="77777777" w:rsidR="00DE1D60" w:rsidRPr="000056A3" w:rsidRDefault="00DE1D60" w:rsidP="00DE1D6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pr–Jun 202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631E" w14:textId="77777777" w:rsidR="00DE1D60" w:rsidRPr="000056A3" w:rsidRDefault="00DE1D60" w:rsidP="00DE1D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2ED9" w14:textId="77777777" w:rsidR="00DE1D60" w:rsidRPr="000056A3" w:rsidRDefault="00DE1D60" w:rsidP="00DE1D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F01B" w14:textId="77777777" w:rsidR="00DE1D60" w:rsidRPr="000056A3" w:rsidRDefault="00DE1D60" w:rsidP="00DE1D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1B45" w14:textId="77777777" w:rsidR="00DE1D60" w:rsidRPr="000056A3" w:rsidRDefault="00DE1D60" w:rsidP="00DE1D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6</w:t>
            </w:r>
          </w:p>
        </w:tc>
      </w:tr>
      <w:tr w:rsidR="00DE1D60" w:rsidRPr="00826D7A" w14:paraId="45FEE714" w14:textId="77777777" w:rsidTr="00DE1D60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984E" w14:textId="77777777" w:rsidR="00DE1D60" w:rsidRPr="000056A3" w:rsidRDefault="00DE1D60" w:rsidP="00DE1D6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Jul–Sep 202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D37C" w14:textId="77777777" w:rsidR="00DE1D60" w:rsidRPr="000056A3" w:rsidRDefault="00DE1D60" w:rsidP="00DE1D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0C4B" w14:textId="77777777" w:rsidR="00DE1D60" w:rsidRPr="000056A3" w:rsidRDefault="00DE1D60" w:rsidP="00DE1D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87B1" w14:textId="77777777" w:rsidR="00DE1D60" w:rsidRPr="000056A3" w:rsidRDefault="00DE1D60" w:rsidP="00DE1D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6119" w14:textId="77777777" w:rsidR="00DE1D60" w:rsidRPr="000056A3" w:rsidRDefault="00DE1D60" w:rsidP="00DE1D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42</w:t>
            </w:r>
          </w:p>
        </w:tc>
      </w:tr>
      <w:tr w:rsidR="00DE1D60" w:rsidRPr="00826D7A" w14:paraId="5CB18FA9" w14:textId="77777777" w:rsidTr="00DE1D60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F3D2CA" w14:textId="77777777" w:rsidR="00DE1D60" w:rsidRPr="000056A3" w:rsidRDefault="00DE1D60" w:rsidP="00DE1D60">
            <w:pPr>
              <w:spacing w:after="12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ct–Dec 202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EA7822" w14:textId="77777777" w:rsidR="00DE1D60" w:rsidRPr="000056A3" w:rsidRDefault="00DE1D60" w:rsidP="00DE1D6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0F87A5" w14:textId="77777777" w:rsidR="00DE1D60" w:rsidRPr="000056A3" w:rsidRDefault="00DE1D60" w:rsidP="00DE1D6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D38FDF" w14:textId="77777777" w:rsidR="00DE1D60" w:rsidRPr="000056A3" w:rsidRDefault="00DE1D60" w:rsidP="00DE1D6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432A10" w14:textId="77777777" w:rsidR="00DE1D60" w:rsidRPr="000056A3" w:rsidRDefault="00DE1D60" w:rsidP="00DE1D60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056A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6</w:t>
            </w:r>
          </w:p>
        </w:tc>
      </w:tr>
    </w:tbl>
    <w:p w14:paraId="2CFF1E97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52455860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495C4CB1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74F6F8C4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41B26892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74627C22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39F53719" w14:textId="77777777" w:rsidR="00BE448E" w:rsidRPr="00746E6C" w:rsidRDefault="00BE448E">
      <w:pPr>
        <w:rPr>
          <w:lang w:val="en-US"/>
        </w:rPr>
      </w:pPr>
    </w:p>
    <w:sectPr w:rsidR="00BE448E" w:rsidRPr="00746E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E6C"/>
    <w:rsid w:val="000A125D"/>
    <w:rsid w:val="004C0F08"/>
    <w:rsid w:val="00584709"/>
    <w:rsid w:val="005C1314"/>
    <w:rsid w:val="005E0A25"/>
    <w:rsid w:val="00746E6C"/>
    <w:rsid w:val="007E5212"/>
    <w:rsid w:val="00925EDF"/>
    <w:rsid w:val="009A1EC8"/>
    <w:rsid w:val="00BE448E"/>
    <w:rsid w:val="00C60EDD"/>
    <w:rsid w:val="00DE1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67CC8E"/>
  <w15:chartTrackingRefBased/>
  <w15:docId w15:val="{F6B2C8BF-A57E-7244-A2B3-ED7604802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E6C"/>
  </w:style>
  <w:style w:type="paragraph" w:styleId="Ttulo1">
    <w:name w:val="heading 1"/>
    <w:basedOn w:val="Normal"/>
    <w:next w:val="Normal"/>
    <w:link w:val="Ttulo1Char"/>
    <w:uiPriority w:val="9"/>
    <w:qFormat/>
    <w:rsid w:val="00746E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46E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46E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46E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46E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46E6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46E6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46E6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46E6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46E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46E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46E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46E6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46E6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46E6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46E6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46E6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46E6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46E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46E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46E6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46E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46E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46E6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46E6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46E6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46E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46E6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46E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479</Characters>
  <Application>Microsoft Office Word</Application>
  <DocSecurity>0</DocSecurity>
  <Lines>3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Victor Bueno de Morais</dc:creator>
  <cp:keywords/>
  <dc:description/>
  <cp:lastModifiedBy>Fabio Victor Bueno de Morais</cp:lastModifiedBy>
  <cp:revision>3</cp:revision>
  <dcterms:created xsi:type="dcterms:W3CDTF">2026-02-10T15:19:00Z</dcterms:created>
  <dcterms:modified xsi:type="dcterms:W3CDTF">2026-02-12T10:48:00Z</dcterms:modified>
</cp:coreProperties>
</file>